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margin" w:tblpX="-998" w:tblpY="-316"/>
        <w:tblW w:w="10768" w:type="dxa"/>
        <w:tblLook w:val="04A0" w:firstRow="1" w:lastRow="0" w:firstColumn="1" w:lastColumn="0" w:noHBand="0" w:noVBand="1"/>
      </w:tblPr>
      <w:tblGrid>
        <w:gridCol w:w="3687"/>
        <w:gridCol w:w="1841"/>
        <w:gridCol w:w="2265"/>
        <w:gridCol w:w="2975"/>
      </w:tblGrid>
      <w:tr w:rsidR="0031617E" w:rsidRPr="00A85A38" w14:paraId="0BF1C612" w14:textId="77777777" w:rsidTr="0031617E">
        <w:trPr>
          <w:trHeight w:val="253"/>
        </w:trPr>
        <w:tc>
          <w:tcPr>
            <w:tcW w:w="10768" w:type="dxa"/>
            <w:gridSpan w:val="4"/>
            <w:shd w:val="clear" w:color="auto" w:fill="808080" w:themeFill="background1" w:themeFillShade="80"/>
          </w:tcPr>
          <w:p w14:paraId="231C3389" w14:textId="06881235" w:rsidR="0031617E" w:rsidRPr="00AF0630" w:rsidRDefault="0031617E" w:rsidP="00AF0630">
            <w:pPr>
              <w:spacing w:before="120" w:after="240"/>
              <w:rPr>
                <w:rFonts w:cs="Arial"/>
                <w:bCs/>
                <w:sz w:val="24"/>
                <w:szCs w:val="24"/>
                <w:lang w:val="en-US"/>
              </w:rPr>
            </w:pPr>
            <w:r w:rsidRPr="00AF0630">
              <w:rPr>
                <w:rFonts w:cs="Arial"/>
                <w:bCs/>
                <w:color w:val="FFFFFF" w:themeColor="background1"/>
                <w:sz w:val="24"/>
                <w:szCs w:val="24"/>
                <w:lang w:val="en-US"/>
              </w:rPr>
              <w:t xml:space="preserve">TABLE 5 </w:t>
            </w:r>
            <w:r w:rsidR="007E4D33">
              <w:rPr>
                <w:rFonts w:cs="Arial"/>
                <w:bCs/>
                <w:color w:val="FFFFFF" w:themeColor="background1"/>
                <w:sz w:val="24"/>
                <w:szCs w:val="24"/>
                <w:lang w:val="en-US"/>
              </w:rPr>
              <w:t>Supp.</w:t>
            </w:r>
            <w:r w:rsidR="002F30ED">
              <w:rPr>
                <w:rFonts w:cs="Arial"/>
                <w:bCs/>
                <w:color w:val="FFFFFF" w:themeColor="background1"/>
                <w:sz w:val="24"/>
                <w:szCs w:val="24"/>
                <w:lang w:val="en-US"/>
              </w:rPr>
              <w:t xml:space="preserve"> Inter</w:t>
            </w:r>
            <w:ins w:id="0" w:author="Lizzy Weigelt" w:date="2023-12-17T05:58:00Z">
              <w:r w:rsidR="002000EF" w:rsidRPr="002000EF">
                <w:rPr>
                  <w:rFonts w:cs="Arial"/>
                  <w:bCs/>
                  <w:color w:val="FFFFFF" w:themeColor="background1"/>
                  <w:sz w:val="24"/>
                  <w:szCs w:val="24"/>
                  <w:highlight w:val="yellow"/>
                  <w:lang w:val="en-US"/>
                  <w:rPrChange w:id="1" w:author="Lizzy Weigelt" w:date="2023-12-17T05:58:00Z">
                    <w:rPr>
                      <w:rFonts w:cs="Arial"/>
                      <w:bCs/>
                      <w:color w:val="FFFFFF" w:themeColor="background1"/>
                      <w:sz w:val="24"/>
                      <w:szCs w:val="24"/>
                      <w:lang w:val="en-US"/>
                    </w:rPr>
                  </w:rPrChange>
                </w:rPr>
                <w:t>-</w:t>
              </w:r>
            </w:ins>
            <w:r w:rsidR="002F30ED">
              <w:rPr>
                <w:rFonts w:cs="Arial"/>
                <w:bCs/>
                <w:color w:val="FFFFFF" w:themeColor="background1"/>
                <w:sz w:val="24"/>
                <w:szCs w:val="24"/>
                <w:lang w:val="en-US"/>
              </w:rPr>
              <w:t xml:space="preserve"> and</w:t>
            </w:r>
            <w:r w:rsidR="007E4D33">
              <w:rPr>
                <w:rFonts w:cs="Arial"/>
                <w:bCs/>
                <w:color w:val="FFFFFF" w:themeColor="background1"/>
                <w:sz w:val="24"/>
                <w:szCs w:val="24"/>
                <w:lang w:val="en-US"/>
              </w:rPr>
              <w:t xml:space="preserve"> </w:t>
            </w:r>
            <w:r w:rsidR="002F30ED">
              <w:rPr>
                <w:rFonts w:cs="Arial"/>
                <w:bCs/>
                <w:color w:val="FFFFFF" w:themeColor="background1"/>
                <w:sz w:val="24"/>
                <w:szCs w:val="24"/>
                <w:lang w:val="en-US"/>
              </w:rPr>
              <w:t>i</w:t>
            </w:r>
            <w:r w:rsidRPr="00AF0630">
              <w:rPr>
                <w:rFonts w:cs="Arial"/>
                <w:bCs/>
                <w:color w:val="FFFFFF" w:themeColor="background1"/>
                <w:sz w:val="24"/>
                <w:szCs w:val="24"/>
                <w:lang w:val="en-US"/>
              </w:rPr>
              <w:t>ntra-observer reliabilities for radiographic parameters</w:t>
            </w:r>
          </w:p>
        </w:tc>
      </w:tr>
      <w:tr w:rsidR="0031617E" w:rsidRPr="0031617E" w14:paraId="6904618E" w14:textId="77777777" w:rsidTr="0031617E">
        <w:trPr>
          <w:trHeight w:val="266"/>
        </w:trPr>
        <w:tc>
          <w:tcPr>
            <w:tcW w:w="3687" w:type="dxa"/>
            <w:tcBorders>
              <w:bottom w:val="single" w:sz="4" w:space="0" w:color="auto"/>
              <w:right w:val="nil"/>
            </w:tcBorders>
          </w:tcPr>
          <w:p w14:paraId="554855F6" w14:textId="77777777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</w:tcPr>
          <w:p w14:paraId="5316ABC3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>ICC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27C8392C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975" w:type="dxa"/>
            <w:tcBorders>
              <w:left w:val="nil"/>
              <w:bottom w:val="single" w:sz="4" w:space="0" w:color="auto"/>
            </w:tcBorders>
          </w:tcPr>
          <w:p w14:paraId="474624F3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i/>
                <w:iCs/>
                <w:sz w:val="24"/>
                <w:szCs w:val="24"/>
                <w:lang w:val="en-US"/>
              </w:rPr>
              <w:t>P</w:t>
            </w:r>
            <w:r w:rsidRPr="0031617E">
              <w:rPr>
                <w:rFonts w:cs="Arial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1617E" w:rsidRPr="0031617E" w14:paraId="6BD07F10" w14:textId="77777777" w:rsidTr="0031617E"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1F7846" w14:textId="77777777" w:rsidR="0031617E" w:rsidRPr="0031617E" w:rsidRDefault="0031617E" w:rsidP="0031617E">
            <w:pPr>
              <w:spacing w:before="120" w:after="120"/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Inter-observer reliability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600A8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3DDBB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3E51AF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1617E" w:rsidRPr="0031617E" w14:paraId="668BFAD2" w14:textId="77777777" w:rsidTr="0031617E"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A77682" w14:textId="77777777" w:rsidR="0031617E" w:rsidRPr="0031617E" w:rsidRDefault="0031617E" w:rsidP="0031617E">
            <w:pPr>
              <w:spacing w:before="120" w:after="120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arsal width (TW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A3012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2EA05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[0.94;0.98]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28A698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42633226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222FD2" w14:textId="61A67816" w:rsidR="0031617E" w:rsidRPr="0031617E" w:rsidRDefault="0031617E" w:rsidP="0031617E">
            <w:pPr>
              <w:spacing w:before="120" w:after="120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﻿</w:t>
            </w:r>
            <w:r w:rsidRPr="0031617E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 xml:space="preserve">Tibial anterior surface </w:t>
            </w:r>
            <w:ins w:id="2" w:author="Lizzy Weigelt" w:date="2023-12-17T05:56:00Z">
              <w:r w:rsidR="00A85A38" w:rsidRPr="00A85A38">
                <w:rPr>
                  <w:rFonts w:cs="Arial"/>
                  <w:color w:val="000000" w:themeColor="text1"/>
                  <w:sz w:val="24"/>
                  <w:szCs w:val="24"/>
                  <w:highlight w:val="yellow"/>
                  <w:lang w:val="en-US"/>
                  <w:rPrChange w:id="3" w:author="Lizzy Weigelt" w:date="2023-12-17T05:56:00Z">
                    <w:rPr>
                      <w:rFonts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w:t>(TAS)</w:t>
              </w:r>
              <w:r w:rsidR="00A85A38" w:rsidRPr="00A85A38">
                <w:rPr>
                  <w:rFonts w:cs="Arial"/>
                  <w:color w:val="000000" w:themeColor="text1"/>
                  <w:sz w:val="24"/>
                  <w:szCs w:val="24"/>
                  <w:highlight w:val="yellow"/>
                  <w:lang w:val="en-US"/>
                  <w:rPrChange w:id="4" w:author="Lizzy Weigelt" w:date="2023-12-17T05:56:00Z">
                    <w:rPr>
                      <w:rFonts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w:t xml:space="preserve"> </w:t>
              </w:r>
            </w:ins>
            <w:r w:rsidRPr="00A85A38">
              <w:rPr>
                <w:rFonts w:cs="Arial"/>
                <w:color w:val="000000" w:themeColor="text1"/>
                <w:sz w:val="24"/>
                <w:szCs w:val="24"/>
                <w:highlight w:val="yellow"/>
                <w:lang w:val="en-US"/>
                <w:rPrChange w:id="5" w:author="Lizzy Weigelt" w:date="2023-12-17T05:56:00Z">
                  <w:rPr>
                    <w:rFonts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angle </w:t>
            </w:r>
            <w:del w:id="6" w:author="Lizzy Weigelt" w:date="2023-12-17T05:56:00Z">
              <w:r w:rsidRPr="00A85A38" w:rsidDel="00A85A38">
                <w:rPr>
                  <w:rFonts w:cs="Arial"/>
                  <w:color w:val="000000" w:themeColor="text1"/>
                  <w:sz w:val="24"/>
                  <w:szCs w:val="24"/>
                  <w:highlight w:val="yellow"/>
                  <w:lang w:val="en-US"/>
                  <w:rPrChange w:id="7" w:author="Lizzy Weigelt" w:date="2023-12-17T05:56:00Z">
                    <w:rPr>
                      <w:rFonts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w:delText>(TAS)</w:delText>
              </w:r>
            </w:del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437C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CEBA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[0.97;0.99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C597F4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261A97E8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87B2B8" w14:textId="77777777" w:rsidR="0031617E" w:rsidRPr="0031617E" w:rsidRDefault="0031617E" w:rsidP="0031617E">
            <w:pPr>
              <w:spacing w:before="120" w:after="120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alar height (TH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31A8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0.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DAC3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[0.89; 0.96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1E57CA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49A684A0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42699C" w14:textId="77777777" w:rsidR="0031617E" w:rsidRPr="0031617E" w:rsidRDefault="0031617E" w:rsidP="0031617E">
            <w:pPr>
              <w:spacing w:before="120" w:after="120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alar radius (TR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66B4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0.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E9D9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[0.90; 0.97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F1F73B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0B588A68" w14:textId="77777777" w:rsidTr="0031617E">
        <w:trPr>
          <w:trHeight w:val="323"/>
        </w:trPr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3AC113" w14:textId="77777777" w:rsidR="0031617E" w:rsidRPr="0031617E" w:rsidRDefault="0031617E" w:rsidP="0031617E">
            <w:pPr>
              <w:spacing w:before="120" w:after="120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ibiotalar sector (TTS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AC4D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DADF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[0.96; 0.99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B448C5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188CDC01" w14:textId="77777777" w:rsidTr="0031617E">
        <w:trPr>
          <w:trHeight w:val="323"/>
        </w:trPr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C278BE" w14:textId="4A8415E9" w:rsidR="0031617E" w:rsidRPr="0031617E" w:rsidRDefault="0031617E" w:rsidP="0031617E">
            <w:pPr>
              <w:spacing w:before="120" w:after="12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del w:id="8" w:author="Lizzy Weigelt" w:date="2023-12-17T05:56:00Z">
              <w:r w:rsidRPr="0031617E" w:rsidDel="00A85A38">
                <w:rPr>
                  <w:rFonts w:cs="Arial"/>
                  <w:color w:val="000000" w:themeColor="text1"/>
                  <w:sz w:val="24"/>
                  <w:szCs w:val="24"/>
                  <w:lang w:val="en-US"/>
                </w:rPr>
                <w:delText>Ankle mortise angle (AMA)</w:delText>
              </w:r>
            </w:del>
            <w:ins w:id="9" w:author="Lizzy Weigelt" w:date="2023-12-17T05:56:00Z">
              <w:r w:rsidR="00A85A38" w:rsidRPr="00A85A38">
                <w:rPr>
                  <w:rFonts w:cs="Arial"/>
                  <w:color w:val="000000" w:themeColor="text1"/>
                  <w:sz w:val="24"/>
                  <w:szCs w:val="24"/>
                  <w:highlight w:val="yellow"/>
                  <w:lang w:val="en-US"/>
                  <w:rPrChange w:id="10" w:author="Lizzy Weigelt" w:date="2023-12-17T05:56:00Z">
                    <w:rPr>
                      <w:rFonts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w:t>Tibial lateral surface (TLS) angle</w:t>
              </w:r>
            </w:ins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FD5E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F204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[0.95; 0.98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D34863" w14:textId="77777777" w:rsidR="0031617E" w:rsidRPr="0031617E" w:rsidRDefault="0031617E" w:rsidP="0031617E">
            <w:pPr>
              <w:spacing w:before="120" w:after="120"/>
              <w:jc w:val="center"/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46E4135E" w14:textId="77777777" w:rsidTr="0031617E">
        <w:trPr>
          <w:trHeight w:val="448"/>
        </w:trPr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E0C443" w14:textId="77777777" w:rsidR="0031617E" w:rsidRPr="0031617E" w:rsidRDefault="0031617E" w:rsidP="0031617E">
            <w:p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ntra-observer reliability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63D7E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1EE0E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165C69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31617E" w:rsidRPr="0031617E" w14:paraId="687C54F6" w14:textId="77777777" w:rsidTr="0031617E"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C7D44A" w14:textId="77777777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arsal width (TW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7FE3D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13E75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D5CF3F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31617E" w:rsidRPr="0031617E" w14:paraId="5A0EC52B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D46099" w14:textId="77777777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 xml:space="preserve">  Observer 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28A9164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8F891ED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[0.96; 0.99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0320D0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016740EF" w14:textId="77777777" w:rsidTr="0031617E">
        <w:trPr>
          <w:trHeight w:val="343"/>
        </w:trPr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AEFB56" w14:textId="77777777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 xml:space="preserve">  Observer 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AECB741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63F2E7A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[0.87; 0.95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6CD86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A85A38" w14:paraId="6C25917A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2CD97" w14:textId="0FF3654D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 xml:space="preserve">Tibial anterior </w:t>
            </w:r>
            <w:r w:rsidRPr="00A85A38">
              <w:rPr>
                <w:rFonts w:cs="Arial"/>
                <w:color w:val="000000" w:themeColor="text1"/>
                <w:sz w:val="24"/>
                <w:szCs w:val="24"/>
                <w:highlight w:val="yellow"/>
                <w:lang w:val="en-US"/>
                <w:rPrChange w:id="11" w:author="Lizzy Weigelt" w:date="2023-12-17T05:56:00Z">
                  <w:rPr>
                    <w:rFonts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surface </w:t>
            </w:r>
            <w:ins w:id="12" w:author="Lizzy Weigelt" w:date="2023-12-17T05:56:00Z">
              <w:r w:rsidR="00A85A38" w:rsidRPr="00A85A38">
                <w:rPr>
                  <w:rFonts w:cs="Arial"/>
                  <w:color w:val="000000" w:themeColor="text1"/>
                  <w:sz w:val="24"/>
                  <w:szCs w:val="24"/>
                  <w:highlight w:val="yellow"/>
                  <w:lang w:val="en-US"/>
                  <w:rPrChange w:id="13" w:author="Lizzy Weigelt" w:date="2023-12-17T05:56:00Z">
                    <w:rPr>
                      <w:rFonts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w:t>(TAS)</w:t>
              </w:r>
              <w:r w:rsidR="00A85A38">
                <w:rPr>
                  <w:rFonts w:cs="Arial"/>
                  <w:color w:val="000000" w:themeColor="text1"/>
                  <w:sz w:val="24"/>
                  <w:szCs w:val="24"/>
                  <w:lang w:val="en-US"/>
                </w:rPr>
                <w:t xml:space="preserve"> </w:t>
              </w:r>
            </w:ins>
            <w:r w:rsidRPr="00A85A38">
              <w:rPr>
                <w:rFonts w:cs="Arial"/>
                <w:color w:val="000000" w:themeColor="text1"/>
                <w:sz w:val="24"/>
                <w:szCs w:val="24"/>
                <w:highlight w:val="yellow"/>
                <w:lang w:val="en-US"/>
                <w:rPrChange w:id="14" w:author="Lizzy Weigelt" w:date="2023-12-17T05:56:00Z">
                  <w:rPr>
                    <w:rFonts w:cs="Arial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angle </w:t>
            </w:r>
            <w:del w:id="15" w:author="Lizzy Weigelt" w:date="2023-12-17T05:56:00Z">
              <w:r w:rsidRPr="00A85A38" w:rsidDel="00A85A38">
                <w:rPr>
                  <w:rFonts w:cs="Arial"/>
                  <w:color w:val="000000" w:themeColor="text1"/>
                  <w:sz w:val="24"/>
                  <w:szCs w:val="24"/>
                  <w:highlight w:val="yellow"/>
                  <w:lang w:val="en-US"/>
                  <w:rPrChange w:id="16" w:author="Lizzy Weigelt" w:date="2023-12-17T05:56:00Z">
                    <w:rPr>
                      <w:rFonts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w:delText>(TAS)</w:delText>
              </w:r>
            </w:del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505FF9C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22BDC51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FBE55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31617E" w:rsidRPr="0031617E" w14:paraId="5AB34124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4AE3E9" w14:textId="77777777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 xml:space="preserve">  Observer 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C1665BE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24A0CDB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[0.93; 0.98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DBF783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4F21809C" w14:textId="77777777" w:rsidTr="0031617E">
        <w:trPr>
          <w:trHeight w:val="399"/>
        </w:trPr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6F924" w14:textId="77777777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 xml:space="preserve">  Observer 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720A59B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>0.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A7E08BE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[0.89; 0.98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224E45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169A45A6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4FCED1" w14:textId="77777777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alar height (TH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7BE0237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F67CD1A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341F1C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31617E" w:rsidRPr="0031617E" w14:paraId="3958A3A1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6EA7EE" w14:textId="77777777" w:rsidR="0031617E" w:rsidRPr="0031617E" w:rsidRDefault="0031617E" w:rsidP="0031617E">
            <w:p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 xml:space="preserve">  Observer 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B2D18E6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>0.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C20F54F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[0.91; 0.97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6FDC07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166F9C1D" w14:textId="77777777" w:rsidTr="0031617E">
        <w:trPr>
          <w:trHeight w:val="311"/>
        </w:trPr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A1BFA" w14:textId="77777777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 xml:space="preserve">  Observer 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55FFA0D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E0868FD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[0.95; 0.98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B08874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1CCBA734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C4D36F" w14:textId="77777777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alar radius (TR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3F02D6D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00BA237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5AD5DF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31617E" w:rsidRPr="0031617E" w14:paraId="3F0D4C24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A2B8A" w14:textId="77777777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 xml:space="preserve">  Observer 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BC52913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>0.9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5C56C82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[0.93; 0.97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E09052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68315524" w14:textId="77777777" w:rsidTr="0031617E">
        <w:trPr>
          <w:trHeight w:val="320"/>
        </w:trPr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EDD50" w14:textId="77777777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 xml:space="preserve">   Observer 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CED36E8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>0.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602B0A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[0.91; 0.97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FE06C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1FECAA7C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9C31FA" w14:textId="77777777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Tibiotalar sector (TTS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E360CE0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A98CB0A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B1F40F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31617E" w:rsidRPr="0031617E" w14:paraId="3C91F0FF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551204" w14:textId="77777777" w:rsidR="0031617E" w:rsidRPr="0031617E" w:rsidRDefault="0031617E" w:rsidP="0031617E">
            <w:pPr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 xml:space="preserve">  Observer 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BA0FB6B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9DA1B27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[0.97; 0.99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50747F" w14:textId="77777777" w:rsidR="0031617E" w:rsidRPr="0031617E" w:rsidRDefault="0031617E" w:rsidP="0031617E">
            <w:pPr>
              <w:jc w:val="center"/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0701E7A6" w14:textId="77777777" w:rsidTr="0031617E">
        <w:trPr>
          <w:trHeight w:val="317"/>
        </w:trPr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D73DB4" w14:textId="77777777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 xml:space="preserve">  Observer 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D66FEC6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48F0B6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[0.96; 0.99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7367B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62150" w14:paraId="327AB2CF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209269" w14:textId="36CF282B" w:rsidR="0031617E" w:rsidRPr="0031617E" w:rsidRDefault="0031617E" w:rsidP="0031617E">
            <w:pPr>
              <w:rPr>
                <w:rFonts w:cs="Arial"/>
                <w:sz w:val="24"/>
                <w:szCs w:val="24"/>
                <w:lang w:val="en-US"/>
              </w:rPr>
            </w:pPr>
            <w:del w:id="17" w:author="Lizzy Weigelt" w:date="2023-12-17T05:57:00Z">
              <w:r w:rsidRPr="0031617E" w:rsidDel="00362150">
                <w:rPr>
                  <w:rFonts w:cs="Arial"/>
                  <w:color w:val="000000" w:themeColor="text1"/>
                  <w:sz w:val="24"/>
                  <w:szCs w:val="24"/>
                  <w:lang w:val="en-US"/>
                </w:rPr>
                <w:delText>Ankle mortise angle (AMA)</w:delText>
              </w:r>
            </w:del>
            <w:ins w:id="18" w:author="Lizzy Weigelt" w:date="2023-12-17T05:57:00Z">
              <w:r w:rsidR="00362150" w:rsidRPr="00362150">
                <w:rPr>
                  <w:rFonts w:cs="Arial"/>
                  <w:color w:val="000000" w:themeColor="text1"/>
                  <w:sz w:val="24"/>
                  <w:szCs w:val="24"/>
                  <w:highlight w:val="yellow"/>
                  <w:lang w:val="en-US"/>
                  <w:rPrChange w:id="19" w:author="Lizzy Weigelt" w:date="2023-12-17T05:57:00Z">
                    <w:rPr>
                      <w:rFonts w:cs="Arial"/>
                      <w:color w:val="000000" w:themeColor="text1"/>
                      <w:sz w:val="24"/>
                      <w:szCs w:val="24"/>
                      <w:lang w:val="en-US"/>
                    </w:rPr>
                  </w:rPrChange>
                </w:rPr>
                <w:t>Tibial lateral surface (TLS) angle</w:t>
              </w:r>
            </w:ins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F9DAE72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F3A1F42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CE0AA2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31617E" w:rsidRPr="0031617E" w14:paraId="109AC6B5" w14:textId="77777777" w:rsidTr="0031617E">
        <w:tc>
          <w:tcPr>
            <w:tcW w:w="36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2A6D64" w14:textId="77777777" w:rsidR="0031617E" w:rsidRPr="0031617E" w:rsidRDefault="0031617E" w:rsidP="0031617E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 w:rsidRPr="00362150">
              <w:rPr>
                <w:rFonts w:cs="Arial"/>
                <w:color w:val="000000" w:themeColor="text1"/>
                <w:sz w:val="24"/>
                <w:szCs w:val="24"/>
                <w:lang w:val="en-US"/>
                <w:rPrChange w:id="20" w:author="Lizzy Weigelt" w:date="2023-12-17T05:57:00Z">
                  <w:rPr>
                    <w:rFonts w:cs="Arial"/>
                    <w:color w:val="000000" w:themeColor="text1"/>
                    <w:sz w:val="24"/>
                    <w:szCs w:val="24"/>
                  </w:rPr>
                </w:rPrChange>
              </w:rPr>
              <w:t xml:space="preserve">   </w:t>
            </w: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Observer 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EB36606" w14:textId="77777777" w:rsidR="0031617E" w:rsidRPr="0031617E" w:rsidRDefault="0031617E" w:rsidP="0031617E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35DE612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</w:rPr>
              <w:t>[0.85; 0.95]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501DFB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31617E" w14:paraId="415D7322" w14:textId="77777777" w:rsidTr="0031617E">
        <w:trPr>
          <w:trHeight w:val="347"/>
        </w:trPr>
        <w:tc>
          <w:tcPr>
            <w:tcW w:w="3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C5BACA" w14:textId="77777777" w:rsidR="0031617E" w:rsidRPr="0031617E" w:rsidRDefault="0031617E" w:rsidP="0031617E">
            <w:pPr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  <w:t xml:space="preserve">    </w:t>
            </w:r>
            <w:r w:rsidRPr="0031617E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Observer 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B913A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  <w:lang w:val="en-US"/>
              </w:rPr>
              <w:t>0.96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F409A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sz w:val="24"/>
                <w:szCs w:val="24"/>
              </w:rPr>
              <w:t>[0.93; 0.98]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FE2850" w14:textId="77777777" w:rsidR="0031617E" w:rsidRPr="0031617E" w:rsidRDefault="0031617E" w:rsidP="0031617E">
            <w:pPr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&lt;0.0001</w:t>
            </w:r>
          </w:p>
        </w:tc>
      </w:tr>
      <w:tr w:rsidR="0031617E" w:rsidRPr="00A85A38" w14:paraId="160624DD" w14:textId="77777777" w:rsidTr="0031617E">
        <w:trPr>
          <w:trHeight w:val="377"/>
        </w:trPr>
        <w:tc>
          <w:tcPr>
            <w:tcW w:w="107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16B2AC" w14:textId="77777777" w:rsidR="0031617E" w:rsidRPr="0031617E" w:rsidRDefault="0031617E" w:rsidP="0031617E">
            <w:pPr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ICC: Intra-class correlation coefficient</w:t>
            </w:r>
          </w:p>
          <w:p w14:paraId="36D149BA" w14:textId="77777777" w:rsidR="0031617E" w:rsidRPr="0031617E" w:rsidRDefault="0031617E" w:rsidP="0031617E">
            <w:pPr>
              <w:rPr>
                <w:rFonts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31617E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CI: Confidence interval</w:t>
            </w:r>
          </w:p>
        </w:tc>
      </w:tr>
      <w:tr w:rsidR="0031617E" w:rsidRPr="00A85A38" w14:paraId="765B0599" w14:textId="77777777" w:rsidTr="0031617E">
        <w:trPr>
          <w:trHeight w:val="610"/>
        </w:trPr>
        <w:tc>
          <w:tcPr>
            <w:tcW w:w="10768" w:type="dxa"/>
            <w:gridSpan w:val="4"/>
            <w:tcBorders>
              <w:top w:val="single" w:sz="4" w:space="0" w:color="auto"/>
            </w:tcBorders>
          </w:tcPr>
          <w:p w14:paraId="04C0DFEC" w14:textId="34E9127D" w:rsidR="0031617E" w:rsidRPr="0031617E" w:rsidRDefault="0097308B" w:rsidP="0031617E">
            <w:pPr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97308B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 xml:space="preserve">A </w:t>
            </w:r>
            <w:r w:rsidRPr="0097308B">
              <w:rPr>
                <w:rFonts w:cs="Arial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P </w:t>
            </w:r>
            <w:r w:rsidRPr="0097308B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Value</w:t>
            </w:r>
            <w:r w:rsidRPr="0097308B">
              <w:rPr>
                <w:rFonts w:cs="Arial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7308B">
              <w:rPr>
                <w:rFonts w:cs="Arial"/>
                <w:bCs/>
                <w:color w:val="000000" w:themeColor="text1"/>
                <w:sz w:val="24"/>
                <w:szCs w:val="24"/>
                <w:lang w:val="en-US"/>
              </w:rPr>
              <w:t>&lt; .05 was considered significant.</w:t>
            </w:r>
          </w:p>
        </w:tc>
      </w:tr>
    </w:tbl>
    <w:p w14:paraId="6C738B88" w14:textId="77777777" w:rsidR="00183A95" w:rsidRPr="00AF0630" w:rsidRDefault="00183A95">
      <w:pPr>
        <w:rPr>
          <w:rFonts w:cs="Arial"/>
          <w:sz w:val="24"/>
          <w:szCs w:val="24"/>
          <w:lang w:val="en-US"/>
        </w:rPr>
      </w:pPr>
    </w:p>
    <w:sectPr w:rsidR="00183A95" w:rsidRPr="00AF06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zzy Weigelt">
    <w15:presenceInfo w15:providerId="Windows Live" w15:userId="7b586380247c13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17E"/>
    <w:rsid w:val="00183A95"/>
    <w:rsid w:val="002000EF"/>
    <w:rsid w:val="002F30ED"/>
    <w:rsid w:val="0031617E"/>
    <w:rsid w:val="00362150"/>
    <w:rsid w:val="005B56B3"/>
    <w:rsid w:val="00674D84"/>
    <w:rsid w:val="007E4D33"/>
    <w:rsid w:val="008A0C81"/>
    <w:rsid w:val="0097308B"/>
    <w:rsid w:val="00A85A38"/>
    <w:rsid w:val="00AF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FFF60AB"/>
  <w15:chartTrackingRefBased/>
  <w15:docId w15:val="{2E49B22E-2812-874D-8ADE-88157B9A7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617E"/>
    <w:pPr>
      <w:spacing w:line="276" w:lineRule="auto"/>
    </w:pPr>
    <w:rPr>
      <w:rFonts w:ascii="Arial" w:hAnsi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617E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85A38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104</Characters>
  <Application>Microsoft Office Word</Application>
  <DocSecurity>0</DocSecurity>
  <Lines>24</Lines>
  <Paragraphs>10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mur Zendeli</dc:creator>
  <cp:keywords/>
  <dc:description/>
  <cp:lastModifiedBy>Lizzy Weigelt</cp:lastModifiedBy>
  <cp:revision>4</cp:revision>
  <dcterms:created xsi:type="dcterms:W3CDTF">2023-12-17T04:57:00Z</dcterms:created>
  <dcterms:modified xsi:type="dcterms:W3CDTF">2023-12-17T04:58:00Z</dcterms:modified>
</cp:coreProperties>
</file>